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6.</w:t>
      </w:r>
      <w:r>
        <w:rPr/>
        <w:t xml:space="preserve"> Differentially expressed genes common to discharge versus 6 months after AMI and discharge versus control</w:t>
      </w:r>
    </w:p>
    <w:tbl>
      <w:tblPr>
        <w:tblW w:w="10889" w:type="dxa"/>
        <w:jc w:val="left"/>
        <w:tblInd w:w="-9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2294"/>
        <w:gridCol w:w="2126"/>
        <w:gridCol w:w="1276"/>
        <w:gridCol w:w="1275"/>
        <w:gridCol w:w="1151"/>
        <w:gridCol w:w="1276"/>
      </w:tblGrid>
      <w:tr>
        <w:trPr>
          <w:trHeight w:val="294" w:hRule="atLeast"/>
        </w:trPr>
        <w:tc>
          <w:tcPr>
            <w:tcW w:w="5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ischarge versus 6 months</w:t>
            </w:r>
          </w:p>
        </w:tc>
        <w:tc>
          <w:tcPr>
            <w:tcW w:w="2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ischarge versus control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Se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assign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J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898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munoglobulin J polypeptide, linker protein for immunoglobulin alp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E-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2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2D-29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919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kappa variable 2D-2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2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3D-11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902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kappa variable 3D-1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E-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6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20A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62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amily with sequence similarity 20, member 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E-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2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1D-33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902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kappa variable 1D-3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E-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5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2-24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848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kappa variable 2-2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E-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2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C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1103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kappa constan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E-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9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G1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6408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mmunoglobulin heavy constant gamma 1 (G1m marker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E-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4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V3-74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2496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heavy variable 3-7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E-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1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V3-72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3307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heavy variable 3-7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E-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0</w:t>
            </w:r>
          </w:p>
        </w:tc>
      </w:tr>
      <w:tr>
        <w:trPr>
          <w:trHeight w:val="31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068279.2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THUMT000003304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Homo sapien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 chromosome 2 clone RP11-153P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E-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5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1D-43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688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kappa variable 1D-4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E-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6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1D-16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924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kappa variable 1D-1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E-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4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V3-20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906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heavy variable 3-2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E-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8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1D-27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531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mmunoglobulin kappa variable 1D-27 (pseudogene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E-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6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1D-12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902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kappa variable 1D-1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E-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9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V3-48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817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heavy variable 3-4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E-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8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1OR10-1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423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munoglobulin heavy variable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E-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2</w:t>
            </w:r>
          </w:p>
        </w:tc>
      </w:tr>
      <w:tr>
        <w:trPr>
          <w:trHeight w:val="31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127391.1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THUMT0000033837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Homo sapien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 chromosome UNK clone RP11-389I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E-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1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V3-35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906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mmunoglobulin heavy variable 3-35 (non-functional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6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R34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746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 protein-coupled receptor 3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E-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3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C1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35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hancer of polycomb homolog 1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rosophil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E-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1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V3OR16-8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5691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munoglobulin heavy variable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E-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1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V4-59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906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heavy variable 4-5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2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G1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769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egulin 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5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LV6-57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902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lambda variable 6-5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E-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2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orf54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6477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omosome 15 open reading frame 5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14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2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sz w:val="22"/>
      <w:szCs w:val="22"/>
    </w:rPr>
  </w:style>
  <w:style w:type="character" w:styleId="StopkaZnak">
    <w:name w:val="Stopka Znak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13:27:00Z</dcterms:created>
  <dc:creator>Beata</dc:creator>
  <dc:description/>
  <cp:keywords/>
  <dc:language>en-US</dc:language>
  <cp:lastModifiedBy>HP</cp:lastModifiedBy>
  <dcterms:modified xsi:type="dcterms:W3CDTF">2014-12-17T23:09:00Z</dcterms:modified>
  <cp:revision>5</cp:revision>
  <dc:subject/>
  <dc:title/>
</cp:coreProperties>
</file>